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5DE" w:rsidRPr="00153300" w:rsidRDefault="004C55DE" w:rsidP="004C55DE">
      <w:pPr>
        <w:spacing w:line="600" w:lineRule="auto"/>
        <w:rPr>
          <w:b/>
          <w:bCs/>
        </w:rPr>
      </w:pPr>
      <w:r w:rsidRPr="00153300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153300">
        <w:rPr>
          <w:b/>
          <w:bCs/>
        </w:rPr>
        <w:t xml:space="preserve">: </w:t>
      </w:r>
      <w:r w:rsidRPr="00A04102">
        <w:rPr>
          <w:b/>
          <w:bCs/>
        </w:rPr>
        <w:t>95% Confidence Intervals for standardized estimates (</w:t>
      </w:r>
      <w:r w:rsidRPr="009C7135">
        <w:rPr>
          <w:b/>
          <w:bCs/>
        </w:rPr>
        <w:t>β</w:t>
      </w:r>
      <w:r w:rsidRPr="00A04102">
        <w:rPr>
          <w:b/>
          <w:bCs/>
        </w:rPr>
        <w:t xml:space="preserve">) </w:t>
      </w:r>
      <w:r>
        <w:rPr>
          <w:b/>
          <w:bCs/>
        </w:rPr>
        <w:t>in model predicting change in memory over one year</w:t>
      </w:r>
    </w:p>
    <w:tbl>
      <w:tblPr>
        <w:tblStyle w:val="TableGrid2"/>
        <w:tblW w:w="9634" w:type="dxa"/>
        <w:tblLook w:val="04A0" w:firstRow="1" w:lastRow="0" w:firstColumn="1" w:lastColumn="0" w:noHBand="0" w:noVBand="1"/>
      </w:tblPr>
      <w:tblGrid>
        <w:gridCol w:w="4639"/>
        <w:gridCol w:w="1735"/>
        <w:gridCol w:w="1701"/>
        <w:gridCol w:w="1559"/>
      </w:tblGrid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8D14EF">
              <w:rPr>
                <w:b/>
                <w:bCs/>
                <w:color w:val="323130"/>
                <w:lang w:eastAsia="en-CA"/>
              </w:rPr>
              <w:t>Predictors of follow-up memory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8D14EF">
              <w:rPr>
                <w:b/>
                <w:bCs/>
                <w:color w:val="323130"/>
                <w:lang w:eastAsia="en-CA"/>
              </w:rPr>
              <w:t>2.5%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8D14EF">
              <w:rPr>
                <w:b/>
                <w:bCs/>
                <w:color w:val="323130"/>
                <w:lang w:eastAsia="en-CA"/>
              </w:rPr>
              <w:t>97.5%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5429D5">
              <w:rPr>
                <w:b/>
                <w:bCs/>
              </w:rPr>
              <w:t>β</w:t>
            </w:r>
          </w:p>
        </w:tc>
      </w:tr>
      <w:tr w:rsidR="004C55DE" w:rsidRPr="008D14EF" w:rsidTr="0025706D">
        <w:trPr>
          <w:trHeight w:val="788"/>
        </w:trPr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Neutrophil</w:t>
            </w:r>
            <w:r>
              <w:rPr>
                <w:color w:val="323130"/>
                <w:lang w:eastAsia="en-CA"/>
              </w:rPr>
              <w:t xml:space="preserve">-related </w:t>
            </w:r>
            <w:r w:rsidRPr="008D14EF">
              <w:rPr>
                <w:color w:val="323130"/>
                <w:lang w:eastAsia="en-CA"/>
              </w:rPr>
              <w:t>Inflammatory Factor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-0.075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34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030       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Age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87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 0.415  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301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Sex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-0.199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037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-0.081  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ApoE ε4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-0.016  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203  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094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Baseline MMSE score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-0.097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35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019  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Baseline Memory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656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848  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752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Log Baseline White Matter Hyperintensities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-0.081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51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035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Brain Parenchymal Fraction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17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371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244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Cholinesterase Inhibitor use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050  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375    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212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Memantine use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-0.145  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122   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-0.012  </w:t>
            </w:r>
          </w:p>
        </w:tc>
      </w:tr>
      <w:tr w:rsidR="004C55DE" w:rsidRPr="008D14EF" w:rsidTr="0025706D">
        <w:tc>
          <w:tcPr>
            <w:tcW w:w="463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Anti-inflammatory medication use</w:t>
            </w:r>
          </w:p>
        </w:tc>
        <w:tc>
          <w:tcPr>
            <w:tcW w:w="1735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-0.086  </w:t>
            </w:r>
          </w:p>
        </w:tc>
        <w:tc>
          <w:tcPr>
            <w:tcW w:w="1701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>0.154</w:t>
            </w:r>
          </w:p>
        </w:tc>
        <w:tc>
          <w:tcPr>
            <w:tcW w:w="1559" w:type="dxa"/>
          </w:tcPr>
          <w:p w:rsidR="004C55DE" w:rsidRPr="008D14EF" w:rsidRDefault="004C55DE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8D14EF">
              <w:rPr>
                <w:color w:val="323130"/>
                <w:lang w:eastAsia="en-CA"/>
              </w:rPr>
              <w:t xml:space="preserve">0.034   </w:t>
            </w:r>
          </w:p>
        </w:tc>
      </w:tr>
    </w:tbl>
    <w:p w:rsidR="004C55DE" w:rsidRDefault="004C55DE" w:rsidP="004C55DE"/>
    <w:p w:rsidR="00682864" w:rsidRPr="004C55DE" w:rsidRDefault="00682864" w:rsidP="004C55DE">
      <w:bookmarkStart w:id="0" w:name="_GoBack"/>
      <w:bookmarkEnd w:id="0"/>
    </w:p>
    <w:sectPr w:rsidR="00682864" w:rsidRPr="004C55DE" w:rsidSect="0055460E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3859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1BF4" w:rsidRDefault="004C55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1BF4" w:rsidRDefault="004C55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AE"/>
    <w:rsid w:val="004C55DE"/>
    <w:rsid w:val="00682864"/>
    <w:rsid w:val="007703AE"/>
    <w:rsid w:val="00BC0924"/>
    <w:rsid w:val="00E5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A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6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828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64"/>
    <w:rPr>
      <w:rFonts w:ascii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82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6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64"/>
    <w:rPr>
      <w:b/>
      <w:bCs/>
      <w:sz w:val="20"/>
      <w:szCs w:val="20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C55D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C55DE"/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2">
    <w:name w:val="Table Grid2"/>
    <w:basedOn w:val="TableNormal"/>
    <w:next w:val="TableGrid"/>
    <w:uiPriority w:val="39"/>
    <w:rsid w:val="004C55D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A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6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828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64"/>
    <w:rPr>
      <w:rFonts w:ascii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82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6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64"/>
    <w:rPr>
      <w:b/>
      <w:bCs/>
      <w:sz w:val="20"/>
      <w:szCs w:val="20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C55D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C55DE"/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2">
    <w:name w:val="Table Grid2"/>
    <w:basedOn w:val="TableNormal"/>
    <w:next w:val="TableGrid"/>
    <w:uiPriority w:val="39"/>
    <w:rsid w:val="004C55D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77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2-19T07:59:00Z</dcterms:created>
  <dcterms:modified xsi:type="dcterms:W3CDTF">2020-02-19T07:59:00Z</dcterms:modified>
</cp:coreProperties>
</file>